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D5F1D" w14:textId="77777777" w:rsidR="00047C36" w:rsidRPr="004A70A0" w:rsidRDefault="00047C3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800" w:type="dxa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1109"/>
        <w:gridCol w:w="1321"/>
        <w:gridCol w:w="1440"/>
        <w:gridCol w:w="1440"/>
        <w:gridCol w:w="1440"/>
        <w:gridCol w:w="1350"/>
        <w:gridCol w:w="900"/>
      </w:tblGrid>
      <w:tr w:rsidR="00047C36" w:rsidRPr="004A70A0" w14:paraId="56AB9921" w14:textId="77777777" w:rsidTr="00542F4C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A49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0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128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Housing-Transport SVI </w:t>
            </w:r>
            <w:proofErr w:type="spellStart"/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ubscore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2DB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47C36" w:rsidRPr="004A70A0" w14:paraId="7E0325E9" w14:textId="77777777" w:rsidTr="00542F4C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6F4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3DB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287248 (100%)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EC3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0-0.199</w:t>
            </w: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571 (0.2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F370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200-0.399</w:t>
            </w: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45081 (16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C5C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400-0.599</w:t>
            </w: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58349 (55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6DD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600-0.799</w:t>
            </w: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81449 (28%)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A50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800-0.999</w:t>
            </w: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798 (0.6%)</w:t>
            </w: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E7E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47C36" w:rsidRPr="004A70A0" w14:paraId="2A9EE266" w14:textId="77777777" w:rsidTr="00542F4C">
        <w:trPr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2672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C721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3147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5B164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302CC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F322A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437D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02BD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7C36" w:rsidRPr="004A70A0" w14:paraId="515C4C11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303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-44 year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724B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,110 (4.2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8862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5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F61C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52 (4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06C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612 (4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8220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541 (4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E79C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 (4.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29E36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5868189E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F08D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-64 year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2B95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,661 (3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DBA1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3 (3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7E82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169 (3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11E8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,462 (3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D8B3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,097 (3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1C8B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0 (41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D0BBD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6864C2AB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53FC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-84 year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BF7E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7,674 (48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3220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6 (5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C513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,988 (4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45E1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,691 (4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A20D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,830 (4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A064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9 (4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001E1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1E5D6482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D013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4BF2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803 (1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EDB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 (7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E832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072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AC6B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584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70A6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981 (1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66DF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4 (6.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5ECE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37E83F93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590D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34C9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F3D9D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B7F4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FDA4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5DB2A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5C06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25F8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047C36" w:rsidRPr="004A70A0" w14:paraId="0FFB979D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BA95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C5E9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2,387 (5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6E8C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8 (5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E082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,282 (5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C31A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9,484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A0AA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,210 (5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73C2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73 (6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B6056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64383139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429B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2315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4,861 (4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BD63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3 (4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595E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,799 (4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4B94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,865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4A40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,239 (4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3BB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5 (4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1BF63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343B90B0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461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361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25D6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E6AE5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79940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EFFB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51D06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274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7C36" w:rsidRPr="004A70A0" w14:paraId="118F0870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A700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7957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5,450 (65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D5AE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9 (8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5E7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,492 (8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9480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1,972 (6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5ED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,418 (5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EA64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59 (5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E0BF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77323E8E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3592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FE3F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,956 (1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65E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4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AF29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41 (5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A4FB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,272 (1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21CA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166 (2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199A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4 (8.6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0F27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11CD2782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6C34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F223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,239 (12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39A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2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9E3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15 (1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ADEE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,914 (1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E54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446 (1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0EA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2 (2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42A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3B8BB923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153D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ian or Pacific Island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AEA2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267 (9.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9BB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 (4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42C4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01 (3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4580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,463 (9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8DB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372 (1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5528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0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D0593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12F23CA0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A3A4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ative America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B537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66 (0.6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EF98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80B2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8 (0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FF5A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82 (0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12EB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2 (0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9EAE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2 (1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6C577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1E4E4FC1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C8A2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D1E0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70 (0.5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622B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084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4 (0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E1D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6 (0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5B31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5 (0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4C1C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0.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37F4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433247F1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56D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F152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B7433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5AC1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8710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4347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D91C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F0D6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7C36" w:rsidRPr="004A70A0" w14:paraId="6AC83130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EB75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DBB0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674 (9.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C338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F99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986 (2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1FCF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783 (10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408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27 (2.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FC4A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 (4.3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8F2D1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215B4C39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3E29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99BB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,747 (16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6BC6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692D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148 (3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DAC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602 (1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2523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997 (2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827B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7C849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2FDBEC5A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7E6E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outh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2B8C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,701 (2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6E03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5 (9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78F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,168 (3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5CF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,297 (2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BA45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,466 (1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CF4E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15 (6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B0999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2CBB814E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7144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1007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8,126 (52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BC2E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2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D4F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779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E91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9,667 (5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9C8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,159 (7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D51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5 (2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1D314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1E281B5C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C5B6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imary Sit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BAF5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1D75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037A6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39080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7D5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D376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5A0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7C36" w:rsidRPr="004A70A0" w14:paraId="6A741B9E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E573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u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494B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274 (2.5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67F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 (4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5B5B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22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8D83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085 (2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A97C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020 (2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A90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1.1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60A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3B10E854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46FB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iliary Tract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E87D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510 (3.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EE9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3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42EB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648 (3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C34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679 (3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C701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113 (3.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566F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 (2.7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C038C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05A1C1B0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DA98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D265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,990 (34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494F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8 (3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3E53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484 (3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DDAE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,111 (3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4B5C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,478 (3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E5A8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9 (4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4A319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3EE08258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03AF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371F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276 (5.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24A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 (6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72A4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801 (6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D1A4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203 (5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578F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140 (5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DB87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3 (5.2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9FA34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5E41D078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5418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llbladd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0F1C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50 (1.6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734A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0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CE0A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0 (1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2967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79 (1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4525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86 (1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7A31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1.7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911F0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37B2E50C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772D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stroesophageal Junction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ADD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961 (2.8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32E7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1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A031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11 (3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45E5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48 (2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290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158 (2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37BB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.8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EA9C0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7586F641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9BCF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strointestinal, Oth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37E7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97 (1.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7652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0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1A0A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1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C113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626 (1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C29F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65 (1.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2C62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0.6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2681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103E5193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2222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6479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105 (1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5D9A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 (7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CAFE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892 (8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59DB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503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688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496 (1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A5CD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3 (9.6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93EE3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6E21AD00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C365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s, Other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D7B7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369 (4.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5CE7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2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D422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298 (5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EC29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357 (4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98C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16 (4.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A94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 (4.6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71D73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5AFF0CB0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6CC3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tic Body &amp; Tail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6281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860 (4.8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AB5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5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6BA5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26 (5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6A3B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650 (4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3B21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74 (4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296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 (4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8AF70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4B63DF52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6B43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tic Hea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D07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,569 (7.9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00B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 (1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D2D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864 (8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D428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,436 (7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D8A5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096 (7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0CA8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5 (6.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75DBD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14B07EB2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277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55EB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,351 (14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04B1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8 (1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D36F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450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E04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,156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2B3E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389 (1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C498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8 (1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EC60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4C5BBD23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3F5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ED94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75 (1.1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0E6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1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5E7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4 (1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F9A1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668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684E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7 (1.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35A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0.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86085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47812F71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B3F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EDA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261 (5.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7D3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4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F1E8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950 (4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399B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048 (5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D6FA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131 (6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22A7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9 (6.1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429B6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3252D680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5EA6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NM/AJCC Combined Stag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F326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DC5AE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56E7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A54C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114D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8AFAE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8758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7C36" w:rsidRPr="004A70A0" w14:paraId="6CC945E7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BC78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tage I-III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2C73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5,818 (6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1206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0 (6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6168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,582 (6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BB2A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,669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0A60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,155 (6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193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42 (66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71A50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349BC28A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B9CC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tage IV &amp; </w:t>
            </w:r>
            <w:proofErr w:type="gramStart"/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bove</w:t>
            </w:r>
            <w:proofErr w:type="gramEnd"/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9C9C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,936 (3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57B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5 (3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8FCC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,057 (3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7F2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,594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5FD9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,563 (3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F794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7 (34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D762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0DAA2A17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8957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imary Surgery Performe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D085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E536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3B05A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3D3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7577A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3C900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2E22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7C36" w:rsidRPr="004A70A0" w14:paraId="32A094D0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D71D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Surger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656B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0,562 (4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9C17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2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FA5E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,008 (4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D822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,091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466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,450 (4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A4A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71 (4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750B9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20BF4F36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AD9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5D61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6,487 (5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2444F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7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3676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,577 (5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0EE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,728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2171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,935 (5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BEA00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30 (5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CE16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6DCC8861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7F9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adiation Therapy Performe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ADCD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58B8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B63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89B8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3F53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42BE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4473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7C36" w:rsidRPr="004A70A0" w14:paraId="4A1A6052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E00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Therap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86BC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7,145 (8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C74D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4 (8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AF5A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,360 (8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F058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0,347 (8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4ABB1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,447 (8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B8B5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37 (8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DE4AC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5F8FBD43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FF5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A308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,103 (1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4AF9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7 (2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11A2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721 (1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461D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,002 (1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B617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002 (1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791B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1 (15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EC246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16F37EB8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C984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emotherapy Performe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A5C3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193CF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04B8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ACDE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D970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84508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D1B0D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7C36" w:rsidRPr="004A70A0" w14:paraId="051046F6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106C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Therap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DC10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3,426 (5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3275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5 (4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5A33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,286 (5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61A56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9,567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D3DD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,231 (5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50D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67 (59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B81D3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0639AEB7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EED88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B740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3,822 (4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E8FB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6 (5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C96FC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,795 (4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8EEC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,782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E239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,218 (4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807A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1 (41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AB409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189E571B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561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ital Status on Last Follow-up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4296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5BF04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DF1C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1BD74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DFAA2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4FD7C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D2F59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47C36" w:rsidRPr="004A70A0" w14:paraId="6BD43883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5E4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CCD5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3,472 (53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E416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8 (5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FA1C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,682 (5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F9DA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,607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700A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,973 (5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FF1A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92 (5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5C930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7C36" w:rsidRPr="004A70A0" w14:paraId="78C1078F" w14:textId="77777777" w:rsidTr="00542F4C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E004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1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6DEFB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3,776 (47%)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521B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3 (4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C58B5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,399 (4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3D3B2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,742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D397E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,476 (4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36AD7" w14:textId="77777777" w:rsidR="00047C36" w:rsidRPr="004A70A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70A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06 (50%)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B2AB" w14:textId="77777777" w:rsidR="00047C36" w:rsidRPr="004A70A0" w:rsidRDefault="00047C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C2E85E5" w14:textId="77777777" w:rsidR="006B29D6" w:rsidRPr="004A70A0" w:rsidRDefault="006B29D6">
      <w:pPr>
        <w:rPr>
          <w:rFonts w:ascii="Times New Roman" w:hAnsi="Times New Roman" w:cs="Times New Roman"/>
          <w:sz w:val="22"/>
          <w:szCs w:val="22"/>
        </w:rPr>
      </w:pPr>
    </w:p>
    <w:sectPr w:rsidR="006B29D6" w:rsidRPr="004A70A0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33840718">
    <w:abstractNumId w:val="1"/>
  </w:num>
  <w:num w:numId="2" w16cid:durableId="2095974751">
    <w:abstractNumId w:val="2"/>
  </w:num>
  <w:num w:numId="3" w16cid:durableId="156457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C36"/>
    <w:rsid w:val="00047C36"/>
    <w:rsid w:val="004A70A0"/>
    <w:rsid w:val="00542F4C"/>
    <w:rsid w:val="006B29D6"/>
    <w:rsid w:val="0090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61CC"/>
  <w15:docId w15:val="{56CC8C7A-9D72-4156-8CBB-263E92BC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avid Jun Fei-Zhang</cp:lastModifiedBy>
  <cp:revision>11</cp:revision>
  <dcterms:created xsi:type="dcterms:W3CDTF">2017-02-28T11:18:00Z</dcterms:created>
  <dcterms:modified xsi:type="dcterms:W3CDTF">2024-11-19T06:24:00Z</dcterms:modified>
  <cp:category/>
</cp:coreProperties>
</file>